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95A10" w14:textId="44BB68E5" w:rsidR="00A93EB4" w:rsidRPr="00CC02C2" w:rsidRDefault="001F1426" w:rsidP="00A93EB4">
      <w:pPr>
        <w:rPr>
          <w:rFonts w:ascii="Arial" w:hAnsi="Arial"/>
          <w:b/>
        </w:rPr>
      </w:pPr>
      <w:r>
        <w:rPr>
          <w:rFonts w:ascii="Arial" w:hAnsi="Arial"/>
          <w:b/>
        </w:rPr>
        <w:t>Table S1</w:t>
      </w:r>
      <w:r w:rsidR="0082628F">
        <w:rPr>
          <w:rFonts w:ascii="Arial" w:hAnsi="Arial"/>
          <w:b/>
        </w:rPr>
        <w:t xml:space="preserve">: Primers used in this study </w:t>
      </w:r>
    </w:p>
    <w:tbl>
      <w:tblPr>
        <w:tblW w:w="9278" w:type="dxa"/>
        <w:jc w:val="center"/>
        <w:tblCellSpacing w:w="0" w:type="dxa"/>
        <w:tblInd w:w="297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"/>
        <w:gridCol w:w="2049"/>
        <w:gridCol w:w="6939"/>
        <w:gridCol w:w="7"/>
      </w:tblGrid>
      <w:tr w:rsidR="00A93EB4" w:rsidRPr="00C918FA" w14:paraId="6240B980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3C0C76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2" w:colLast="2"/>
            <w:r w:rsidRPr="00123AB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49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2AE24E34" w14:textId="77777777" w:rsid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RT-PGK-gb2- neo-</w:t>
            </w:r>
          </w:p>
          <w:p w14:paraId="15AE2E48" w14:textId="46DEEE11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RT Not F</w:t>
            </w:r>
          </w:p>
        </w:tc>
        <w:tc>
          <w:tcPr>
            <w:tcW w:w="6939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63249A9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ATTAACCCTCACTAAAGGGCG</w:t>
            </w:r>
          </w:p>
        </w:tc>
      </w:tr>
      <w:tr w:rsidR="00A93EB4" w:rsidRPr="00C918FA" w14:paraId="674D9079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68194CE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49" w:type="dxa"/>
            <w:shd w:val="clear" w:color="auto" w:fill="auto"/>
          </w:tcPr>
          <w:p w14:paraId="2DA8E961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 xml:space="preserve">FRT-PGK-gb2- neo-FRT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Xho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6939" w:type="dxa"/>
            <w:shd w:val="clear" w:color="auto" w:fill="auto"/>
          </w:tcPr>
          <w:p w14:paraId="440DFA71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AATACGACTCACTATAGGGCTC</w:t>
            </w:r>
          </w:p>
        </w:tc>
      </w:tr>
      <w:tr w:rsidR="00A93EB4" w:rsidRPr="00C918FA" w14:paraId="452C8E8C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5AC607A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49" w:type="dxa"/>
            <w:shd w:val="clear" w:color="auto" w:fill="auto"/>
          </w:tcPr>
          <w:p w14:paraId="60FDFF16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pet32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-FRT-lacUV5 RBS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XhoF</w:t>
            </w:r>
            <w:proofErr w:type="spellEnd"/>
          </w:p>
        </w:tc>
        <w:tc>
          <w:tcPr>
            <w:tcW w:w="6939" w:type="dxa"/>
            <w:shd w:val="clear" w:color="auto" w:fill="auto"/>
          </w:tcPr>
          <w:p w14:paraId="0B2FD5DF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-</w:t>
            </w:r>
            <w:r w:rsidRPr="00C918FA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CGAGCCAGGCTTTACACTTTATGCTTCCGGCTCGTATAATGTGTGGAATTGTGAGCGGATAACAATTTCACACAGGAAACAG C</w:t>
            </w:r>
          </w:p>
        </w:tc>
      </w:tr>
      <w:tr w:rsidR="00A93EB4" w:rsidRPr="00C918FA" w14:paraId="1B5CC7EB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59657616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49" w:type="dxa"/>
            <w:shd w:val="clear" w:color="auto" w:fill="auto"/>
          </w:tcPr>
          <w:p w14:paraId="2470130B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pet32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-FRT-lacUV5 RBS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XhoR</w:t>
            </w:r>
            <w:proofErr w:type="spellEnd"/>
          </w:p>
        </w:tc>
        <w:tc>
          <w:tcPr>
            <w:tcW w:w="6939" w:type="dxa"/>
            <w:shd w:val="clear" w:color="auto" w:fill="auto"/>
          </w:tcPr>
          <w:p w14:paraId="7A9759CB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-</w:t>
            </w:r>
            <w:r w:rsidRPr="00C918FA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CGAG CTGTTTCCTGTGTGAAATTGTTATCCGCTCACAATTCCACACATTATACGAGCCGGAAGCATAAAGTGTAAAGCCTGG C</w:t>
            </w:r>
          </w:p>
        </w:tc>
      </w:tr>
      <w:tr w:rsidR="00A93EB4" w:rsidRPr="00C918FA" w14:paraId="10FDD768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516E4FE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49" w:type="dxa"/>
            <w:shd w:val="clear" w:color="auto" w:fill="auto"/>
          </w:tcPr>
          <w:p w14:paraId="0FFCEA80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out insAB  F</w:t>
            </w:r>
          </w:p>
        </w:tc>
        <w:tc>
          <w:tcPr>
            <w:tcW w:w="6939" w:type="dxa"/>
            <w:shd w:val="clear" w:color="auto" w:fill="auto"/>
          </w:tcPr>
          <w:p w14:paraId="74BCFB33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TTTGACTGTGCGCAACATCCCATTTCGATTATTCCTGTTTCATTTTTGCTTGCTAGCGTAGCGAAAAACTTTTTAACAGATTGGCGGCCGCGAAGTTCCTATTC</w:t>
            </w:r>
          </w:p>
        </w:tc>
      </w:tr>
      <w:tr w:rsidR="00A93EB4" w:rsidRPr="00C918FA" w14:paraId="416D6030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753D5844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049" w:type="dxa"/>
            <w:shd w:val="clear" w:color="auto" w:fill="auto"/>
          </w:tcPr>
          <w:p w14:paraId="4D701E57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in lacUV5 R</w:t>
            </w:r>
          </w:p>
        </w:tc>
        <w:tc>
          <w:tcPr>
            <w:tcW w:w="6939" w:type="dxa"/>
            <w:shd w:val="clear" w:color="auto" w:fill="auto"/>
          </w:tcPr>
          <w:p w14:paraId="6148D056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CTGAACAATCAAACGCTGTGCAAGTAGTAAATATGACAAGTTGATGTCATAAATGTGTTTCAGCAACTCGGAGGTATGCATCTCGAGCTGTTTCCTGTG</w:t>
            </w:r>
          </w:p>
        </w:tc>
      </w:tr>
      <w:tr w:rsidR="00A93EB4" w:rsidRPr="00C918FA" w14:paraId="43EA36F0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1C0FEF53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49" w:type="dxa"/>
            <w:shd w:val="clear" w:color="auto" w:fill="auto"/>
          </w:tcPr>
          <w:p w14:paraId="2A5D0D7C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  <w:lang w:val="de-AT"/>
              </w:rPr>
            </w:pPr>
            <w:r w:rsidRPr="00C918FA">
              <w:rPr>
                <w:rFonts w:ascii="Arial" w:hAnsi="Arial" w:cs="Arial"/>
                <w:sz w:val="16"/>
                <w:szCs w:val="16"/>
                <w:lang w:val="de-AT"/>
              </w:rPr>
              <w:t>T7 -RBS-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  <w:lang w:val="de-AT"/>
              </w:rPr>
              <w:t>Prom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  <w:lang w:val="de-AT"/>
              </w:rPr>
              <w:t>Xho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  <w:lang w:val="de-AT"/>
              </w:rPr>
              <w:t xml:space="preserve"> F</w:t>
            </w:r>
          </w:p>
        </w:tc>
        <w:tc>
          <w:tcPr>
            <w:tcW w:w="6939" w:type="dxa"/>
            <w:shd w:val="clear" w:color="auto" w:fill="auto"/>
          </w:tcPr>
          <w:p w14:paraId="4EDB08B7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-</w:t>
            </w:r>
            <w:r w:rsidRPr="00C918FA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 xml:space="preserve"> TCGAGTTAATACGACTCACTATAGGGGAATTGTGAGCGGATAACAATTCCCCTCTAGAAATAATTTTGTTTAACTTTAAGAAGGAGATC</w:t>
            </w:r>
          </w:p>
        </w:tc>
      </w:tr>
      <w:tr w:rsidR="00A93EB4" w:rsidRPr="00C918FA" w14:paraId="68A7DD13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B4A6298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49" w:type="dxa"/>
            <w:shd w:val="clear" w:color="auto" w:fill="auto"/>
          </w:tcPr>
          <w:p w14:paraId="3FB506AF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7-RBS-PromXhoR</w:t>
            </w:r>
          </w:p>
        </w:tc>
        <w:tc>
          <w:tcPr>
            <w:tcW w:w="6939" w:type="dxa"/>
            <w:shd w:val="clear" w:color="auto" w:fill="auto"/>
          </w:tcPr>
          <w:p w14:paraId="1ECE3A86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-</w:t>
            </w:r>
            <w:r w:rsidRPr="00C918FA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 xml:space="preserve"> TCGAGATCTCCTTCTTAAAGTTAAACAAAATTATTTCTAGAGGGGAATTGTTATCCGCTCACAATTCCCCTATAGTGAGTCGTATTAAC</w:t>
            </w:r>
          </w:p>
        </w:tc>
      </w:tr>
      <w:tr w:rsidR="00A93EB4" w:rsidRPr="00C918FA" w14:paraId="35A450BF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AD91D2A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49" w:type="dxa"/>
            <w:shd w:val="clear" w:color="auto" w:fill="auto"/>
          </w:tcPr>
          <w:p w14:paraId="46408004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prom. </w:t>
            </w: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control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39" w:type="dxa"/>
            <w:shd w:val="clear" w:color="auto" w:fill="auto"/>
          </w:tcPr>
          <w:p w14:paraId="337BF64A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AACAAGTGGTTAATATATG</w:t>
            </w:r>
          </w:p>
        </w:tc>
      </w:tr>
      <w:tr w:rsidR="00A93EB4" w:rsidRPr="00C918FA" w14:paraId="45BBB9B2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7BBA7D62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049" w:type="dxa"/>
            <w:shd w:val="clear" w:color="auto" w:fill="auto"/>
          </w:tcPr>
          <w:p w14:paraId="3C691C2D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prom. </w:t>
            </w: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control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6939" w:type="dxa"/>
            <w:shd w:val="clear" w:color="auto" w:fill="auto"/>
          </w:tcPr>
          <w:p w14:paraId="276AC2B1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GCTGTCAAAACGGAAGTGAC</w:t>
            </w:r>
          </w:p>
        </w:tc>
      </w:tr>
      <w:tr w:rsidR="00A93EB4" w:rsidRPr="00C918FA" w14:paraId="23E99B51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4DCFC0BF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2049" w:type="dxa"/>
            <w:shd w:val="clear" w:color="auto" w:fill="auto"/>
          </w:tcPr>
          <w:p w14:paraId="715FDF75" w14:textId="77777777" w:rsid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RT-PGK-gb2-neo-</w:t>
            </w:r>
          </w:p>
          <w:p w14:paraId="36224C7C" w14:textId="060C912E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rt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SalI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939" w:type="dxa"/>
            <w:shd w:val="clear" w:color="auto" w:fill="auto"/>
          </w:tcPr>
          <w:p w14:paraId="5CDCF681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AAAGTCGACCCGCGAAGTTCCTATTCTCTAGAAAG</w:t>
            </w:r>
          </w:p>
        </w:tc>
      </w:tr>
      <w:tr w:rsidR="00A93EB4" w:rsidRPr="00C918FA" w14:paraId="46A0A6AE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53F82DD8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049" w:type="dxa"/>
            <w:shd w:val="clear" w:color="auto" w:fill="auto"/>
          </w:tcPr>
          <w:p w14:paraId="730392E1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NotI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939" w:type="dxa"/>
            <w:shd w:val="clear" w:color="auto" w:fill="auto"/>
          </w:tcPr>
          <w:p w14:paraId="6B26B2A7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TTTGCGGCCGCAACAGCCTGTACTCTCTGTTCATC</w:t>
            </w:r>
          </w:p>
        </w:tc>
      </w:tr>
      <w:tr w:rsidR="00A93EB4" w:rsidRPr="00C918FA" w14:paraId="61E853C6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1C273E59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049" w:type="dxa"/>
            <w:shd w:val="clear" w:color="auto" w:fill="auto"/>
          </w:tcPr>
          <w:p w14:paraId="2B2A46FD" w14:textId="5F9918AF" w:rsidR="00123AB5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tt7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prom.-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hDC</w:t>
            </w:r>
            <w:proofErr w:type="spellEnd"/>
          </w:p>
          <w:p w14:paraId="288FADB5" w14:textId="0FF21102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in F</w:t>
            </w:r>
          </w:p>
        </w:tc>
        <w:tc>
          <w:tcPr>
            <w:tcW w:w="6939" w:type="dxa"/>
            <w:shd w:val="clear" w:color="auto" w:fill="auto"/>
          </w:tcPr>
          <w:p w14:paraId="2B07B646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AAATGGATGCCCTGCGTAAGCGGGGCATTTTTCTTCCTGTTATGTTTTTAATCAAACATCCTGCCAACTCCATGTGAC GAGCTCCGTCGACCCGCGAAG</w:t>
            </w:r>
          </w:p>
        </w:tc>
      </w:tr>
      <w:tr w:rsidR="00A93EB4" w:rsidRPr="00C918FA" w14:paraId="4692C117" w14:textId="77777777" w:rsidTr="00433E41">
        <w:trPr>
          <w:gridAfter w:val="1"/>
          <w:wAfter w:w="7" w:type="dxa"/>
          <w:trHeight w:val="45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8E2C38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049" w:type="dxa"/>
            <w:shd w:val="clear" w:color="auto" w:fill="auto"/>
          </w:tcPr>
          <w:p w14:paraId="54833CF0" w14:textId="77777777" w:rsidR="00123AB5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tt7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prom.-</w:t>
            </w:r>
          </w:p>
          <w:p w14:paraId="1E74ABED" w14:textId="49C59A6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knock in R</w:t>
            </w:r>
          </w:p>
        </w:tc>
        <w:tc>
          <w:tcPr>
            <w:tcW w:w="6939" w:type="dxa"/>
            <w:shd w:val="clear" w:color="auto" w:fill="auto"/>
          </w:tcPr>
          <w:p w14:paraId="7CF4634F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ATAAGCGTTGATATTCAGTCAATTACAAACATTAATAACGAAGAGATGACAGAAAAATTTTCATTCTGTGACAGAGAAAA CCGGATATAGTTCCTCCTTTCAG</w:t>
            </w:r>
          </w:p>
        </w:tc>
      </w:tr>
      <w:tr w:rsidR="00A93EB4" w:rsidRPr="00C918FA" w14:paraId="39F67D31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7065EB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2049" w:type="dxa"/>
            <w:shd w:val="clear" w:color="auto" w:fill="auto"/>
          </w:tcPr>
          <w:p w14:paraId="3CC14BBE" w14:textId="0F54CB0B" w:rsidR="00123AB5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tt7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prom.-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hDC</w:t>
            </w:r>
            <w:proofErr w:type="spellEnd"/>
          </w:p>
          <w:p w14:paraId="1A6C06F2" w14:textId="5E838832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in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Seq</w:t>
            </w:r>
            <w:proofErr w:type="spell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39" w:type="dxa"/>
            <w:shd w:val="clear" w:color="auto" w:fill="auto"/>
          </w:tcPr>
          <w:p w14:paraId="3D532670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GAGATGCCGCATGTGGAA</w:t>
            </w:r>
          </w:p>
        </w:tc>
      </w:tr>
      <w:tr w:rsidR="00A93EB4" w:rsidRPr="00C918FA" w14:paraId="765AAB45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402D86D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2049" w:type="dxa"/>
            <w:shd w:val="clear" w:color="auto" w:fill="auto"/>
          </w:tcPr>
          <w:p w14:paraId="770CCDA3" w14:textId="42FE13D4" w:rsidR="00123AB5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tt7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prom.-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hDC</w:t>
            </w:r>
            <w:proofErr w:type="spellEnd"/>
          </w:p>
          <w:p w14:paraId="2D9B7965" w14:textId="4139E080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in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Seq</w:t>
            </w:r>
            <w:proofErr w:type="spell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6939" w:type="dxa"/>
            <w:shd w:val="clear" w:color="auto" w:fill="auto"/>
          </w:tcPr>
          <w:p w14:paraId="408CD881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AATAGGACAAACAGGTGACAG</w:t>
            </w:r>
          </w:p>
        </w:tc>
      </w:tr>
      <w:tr w:rsidR="00A93EB4" w:rsidRPr="00C918FA" w14:paraId="4C828F0D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F69712D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049" w:type="dxa"/>
            <w:shd w:val="clear" w:color="auto" w:fill="auto"/>
          </w:tcPr>
          <w:p w14:paraId="5B278F9B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knock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in T7 Prom R</w:t>
            </w:r>
          </w:p>
        </w:tc>
        <w:tc>
          <w:tcPr>
            <w:tcW w:w="6939" w:type="dxa"/>
            <w:shd w:val="clear" w:color="auto" w:fill="auto"/>
          </w:tcPr>
          <w:p w14:paraId="17BD195C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ACAATCAAACGCTGTGCAAGTAGTAAATATGACAAGTTGATGTCATAAATGTGTTTCAGCAACTCGGAGGTATGCATCTCGAGATCTCCTTCTTAAAG</w:t>
            </w:r>
          </w:p>
        </w:tc>
      </w:tr>
      <w:tr w:rsidR="00A93EB4" w:rsidRPr="00C918FA" w14:paraId="6380FD73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47B6BB24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049" w:type="dxa"/>
            <w:shd w:val="clear" w:color="auto" w:fill="auto"/>
          </w:tcPr>
          <w:p w14:paraId="4836309D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iCDST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knock out F</w:t>
            </w:r>
          </w:p>
        </w:tc>
        <w:tc>
          <w:tcPr>
            <w:tcW w:w="6939" w:type="dxa"/>
            <w:shd w:val="clear" w:color="auto" w:fill="auto"/>
          </w:tcPr>
          <w:p w14:paraId="61F3DD63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CAACTTGTAGGCCTGATAAGCGCAGCGCATCAGGCAATTTGGCGTTGCCGTCAGTCTCAGTTAATCAGGTTACAACGAAATTAACCCTCACTAAAGGGCG</w:t>
            </w:r>
          </w:p>
        </w:tc>
      </w:tr>
      <w:tr w:rsidR="00A93EB4" w:rsidRPr="00C918FA" w14:paraId="2C6E79C2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6688007D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2049" w:type="dxa"/>
            <w:shd w:val="clear" w:color="auto" w:fill="auto"/>
          </w:tcPr>
          <w:p w14:paraId="0A87A1D7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iCDST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knock out R</w:t>
            </w:r>
          </w:p>
        </w:tc>
        <w:tc>
          <w:tcPr>
            <w:tcW w:w="6939" w:type="dxa"/>
            <w:shd w:val="clear" w:color="auto" w:fill="auto"/>
          </w:tcPr>
          <w:p w14:paraId="10587433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TCGACTCCATTCAAGGGGAACATTAGAAGCGTAGCCGTAATCGGATTATTCGCGAGCCATCGACTCATTCAGATTCATAATACGACTCACTATAGGGCTC</w:t>
            </w:r>
          </w:p>
        </w:tc>
      </w:tr>
      <w:tr w:rsidR="00A93EB4" w:rsidRPr="00C918FA" w14:paraId="2C32B572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541C7EB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049" w:type="dxa"/>
            <w:shd w:val="clear" w:color="auto" w:fill="auto"/>
          </w:tcPr>
          <w:p w14:paraId="679F3DF0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iCDST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control primer F</w:t>
            </w:r>
          </w:p>
        </w:tc>
        <w:tc>
          <w:tcPr>
            <w:tcW w:w="6939" w:type="dxa"/>
            <w:shd w:val="clear" w:color="auto" w:fill="auto"/>
          </w:tcPr>
          <w:p w14:paraId="63180989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CAACTTGTAGGCCTGATAAG</w:t>
            </w:r>
          </w:p>
        </w:tc>
      </w:tr>
      <w:tr w:rsidR="00A93EB4" w:rsidRPr="00C918FA" w14:paraId="789DAB1D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3067A6BD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049" w:type="dxa"/>
            <w:shd w:val="clear" w:color="auto" w:fill="auto"/>
          </w:tcPr>
          <w:p w14:paraId="13746FB6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fliCDST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control primer R</w:t>
            </w:r>
          </w:p>
        </w:tc>
        <w:tc>
          <w:tcPr>
            <w:tcW w:w="6939" w:type="dxa"/>
            <w:shd w:val="clear" w:color="auto" w:fill="auto"/>
          </w:tcPr>
          <w:p w14:paraId="74EE64CB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CCAGAGCTTACCGCCTTCCGGG</w:t>
            </w:r>
          </w:p>
        </w:tc>
      </w:tr>
      <w:tr w:rsidR="00A93EB4" w:rsidRPr="00CC02C2" w14:paraId="1021A29A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53BA82FA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049" w:type="dxa"/>
            <w:shd w:val="clear" w:color="auto" w:fill="auto"/>
          </w:tcPr>
          <w:p w14:paraId="353F8C02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prom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LacUV5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SpH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61EB04BD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5´</w:t>
            </w:r>
            <w:r w:rsidRPr="00C918FA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>-CCCAGGCTTTACACTTTATGCTTCCGGCTCGTATAATGTGTGGAATTGTGAGCGGATAACAATTT</w:t>
            </w:r>
          </w:p>
        </w:tc>
      </w:tr>
      <w:tr w:rsidR="00A93EB4" w:rsidRPr="00C918FA" w14:paraId="5CF64566" w14:textId="77777777" w:rsidTr="00433E41">
        <w:trPr>
          <w:gridAfter w:val="1"/>
          <w:wAfter w:w="7" w:type="dxa"/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75679C8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049" w:type="dxa"/>
            <w:shd w:val="clear" w:color="auto" w:fill="auto"/>
          </w:tcPr>
          <w:p w14:paraId="22EDA651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prom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LacUV5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Xba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R</w:t>
            </w:r>
          </w:p>
        </w:tc>
        <w:tc>
          <w:tcPr>
            <w:tcW w:w="6939" w:type="dxa"/>
            <w:shd w:val="clear" w:color="auto" w:fill="auto"/>
          </w:tcPr>
          <w:p w14:paraId="121223DB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5´</w:t>
            </w:r>
            <w:r w:rsidRPr="00C918FA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sz w:val="16"/>
                <w:szCs w:val="16"/>
              </w:rPr>
              <w:t>-CTAGAAATTGTTATCCGCTCACAATTCCACACATTATACGAGCCGGAAGCATAAAGTGTAAAGCCTGGGCATG</w:t>
            </w:r>
          </w:p>
        </w:tc>
      </w:tr>
      <w:tr w:rsidR="00A93EB4" w:rsidRPr="00CC02C2" w14:paraId="31B1D9FD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6ED146C6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lastRenderedPageBreak/>
              <w:t>24</w:t>
            </w:r>
          </w:p>
        </w:tc>
        <w:tc>
          <w:tcPr>
            <w:tcW w:w="2049" w:type="dxa"/>
            <w:shd w:val="clear" w:color="auto" w:fill="auto"/>
          </w:tcPr>
          <w:p w14:paraId="6D950945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FlgM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NdeI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09919946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GACCATATGAGTATTGATCGCACTTCG</w:t>
            </w:r>
          </w:p>
        </w:tc>
      </w:tr>
      <w:tr w:rsidR="00A93EB4" w:rsidRPr="00CC02C2" w14:paraId="1A78AFFF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F04844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049" w:type="dxa"/>
            <w:shd w:val="clear" w:color="auto" w:fill="auto"/>
          </w:tcPr>
          <w:p w14:paraId="3B5412BA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 xml:space="preserve"> FlgM Sal 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235F4F7A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TTGTCGACGTTACTCTGCAAGTCTTGCTG</w:t>
            </w:r>
          </w:p>
        </w:tc>
      </w:tr>
      <w:tr w:rsidR="00A93EB4" w:rsidRPr="00CC02C2" w14:paraId="14BC8D27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30497B7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049" w:type="dxa"/>
            <w:shd w:val="clear" w:color="auto" w:fill="auto"/>
          </w:tcPr>
          <w:p w14:paraId="023D054D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FliC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5´UTR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7A0108D3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GCACCGCCGCCGCAAGGAAT</w:t>
            </w:r>
          </w:p>
        </w:tc>
      </w:tr>
      <w:tr w:rsidR="00A93EB4" w:rsidRPr="00CC02C2" w14:paraId="5AAB5DBC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07FDD5F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049" w:type="dxa"/>
            <w:shd w:val="clear" w:color="auto" w:fill="auto"/>
          </w:tcPr>
          <w:p w14:paraId="645C54EF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7 Term 21 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45334358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GTTATGCTAGTTATTGCTCAG</w:t>
            </w:r>
          </w:p>
        </w:tc>
      </w:tr>
      <w:tr w:rsidR="00A93EB4" w:rsidRPr="00CC02C2" w14:paraId="73CF2290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7B37DC2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049" w:type="dxa"/>
            <w:shd w:val="clear" w:color="auto" w:fill="auto"/>
          </w:tcPr>
          <w:p w14:paraId="29066CE3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 xml:space="preserve">FliC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SphI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5´UTR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768BFF54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TTGCATGCTAATAGCGGGAATAAG</w:t>
            </w:r>
          </w:p>
        </w:tc>
      </w:tr>
      <w:tr w:rsidR="00A93EB4" w:rsidRPr="00CC02C2" w14:paraId="54796B10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6C6DE1A0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049" w:type="dxa"/>
            <w:shd w:val="clear" w:color="auto" w:fill="auto"/>
          </w:tcPr>
          <w:p w14:paraId="4E75A5F2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UTR gensyn2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126C0145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TTTTTTGTTAGTCGCCGAAATACTCTTTTCTCTGCCCCTTATTCCCGCTATTAGCATGC</w:t>
            </w:r>
          </w:p>
        </w:tc>
      </w:tr>
      <w:tr w:rsidR="00A93EB4" w:rsidRPr="00CC02C2" w14:paraId="66824E85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510D2B17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049" w:type="dxa"/>
            <w:shd w:val="clear" w:color="auto" w:fill="auto"/>
          </w:tcPr>
          <w:p w14:paraId="013AE8E0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UTR gensyn3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4C0492D8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GTATTTCGGCGACTAACAAAAAATGGCTGTTTTTGAAAAAAATTCTAAAGGTTGTTTTAC</w:t>
            </w:r>
          </w:p>
        </w:tc>
      </w:tr>
      <w:tr w:rsidR="00A93EB4" w:rsidRPr="00CC02C2" w14:paraId="43BF4A5D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300B38C2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049" w:type="dxa"/>
            <w:shd w:val="clear" w:color="auto" w:fill="auto"/>
          </w:tcPr>
          <w:p w14:paraId="398D284B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UTR gensyn4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774F9976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CAATCGCCGTCAACCCTGTTATCGTCTGTCGTAAAACAACCTTTAGAATTTTTTTCAAA</w:t>
            </w:r>
          </w:p>
        </w:tc>
      </w:tr>
      <w:tr w:rsidR="00A93EB4" w:rsidRPr="00CC02C2" w14:paraId="4F311A97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1C94AD6D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049" w:type="dxa"/>
            <w:shd w:val="clear" w:color="auto" w:fill="auto"/>
          </w:tcPr>
          <w:p w14:paraId="0ECDE7B2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5´UTR gensyn5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0C3E5AE1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GGGTTGACGGCGATTGAGCCGACGGGTGGAAACCCAATACGTAATCAACGACTTGCAAT</w:t>
            </w:r>
          </w:p>
        </w:tc>
      </w:tr>
      <w:tr w:rsidR="00A93EB4" w:rsidRPr="00CC02C2" w14:paraId="0C90D7B0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9D5FD2E" w14:textId="77777777" w:rsidR="00A93EB4" w:rsidRPr="00123AB5" w:rsidRDefault="00A93EB4" w:rsidP="002D1B07">
            <w:pPr>
              <w:tabs>
                <w:tab w:val="center" w:pos="491"/>
              </w:tabs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049" w:type="dxa"/>
            <w:shd w:val="clear" w:color="auto" w:fill="auto"/>
          </w:tcPr>
          <w:p w14:paraId="115E9DE3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 xml:space="preserve">FliC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NdeI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5´UTR 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75DBCE93" w14:textId="77777777" w:rsidR="00A93EB4" w:rsidRPr="00C918FA" w:rsidRDefault="00A93EB4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CGGTACATATGATTCGTTATCCTATATTGCAAGTCGTTGATTACGTAT</w:t>
            </w:r>
          </w:p>
        </w:tc>
      </w:tr>
      <w:tr w:rsidR="00A93EB4" w:rsidRPr="00CC02C2" w14:paraId="2900212B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BAF3F33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049" w:type="dxa"/>
            <w:shd w:val="clear" w:color="auto" w:fill="auto"/>
          </w:tcPr>
          <w:p w14:paraId="7D184D35" w14:textId="075FCA34" w:rsidR="00A93EB4" w:rsidRPr="00C918FA" w:rsidRDefault="00151E03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FliT control primer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2856E79C" w14:textId="4885D1A3" w:rsidR="00A93EB4" w:rsidRPr="00C918FA" w:rsidRDefault="00151E03" w:rsidP="002D1B07">
            <w:pPr>
              <w:spacing w:before="100" w:after="100"/>
              <w:ind w:left="411" w:right="682"/>
              <w:rPr>
                <w:rFonts w:ascii="Arial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TATATGGTCAGGCGCTTGCTG</w:t>
            </w:r>
          </w:p>
        </w:tc>
      </w:tr>
      <w:tr w:rsidR="00A93EB4" w:rsidRPr="00CC02C2" w14:paraId="61F9D83E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05052BC4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049" w:type="dxa"/>
            <w:shd w:val="clear" w:color="auto" w:fill="auto"/>
          </w:tcPr>
          <w:p w14:paraId="326CBA12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 xml:space="preserve">FliC </w:t>
            </w:r>
            <w:proofErr w:type="spellStart"/>
            <w:r w:rsidRPr="00C918FA">
              <w:rPr>
                <w:rFonts w:ascii="Arial" w:hAnsi="Arial" w:cs="Arial"/>
                <w:sz w:val="16"/>
                <w:szCs w:val="16"/>
              </w:rPr>
              <w:t>NotI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3´UTR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102B2367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GCGGCCGCTCGTTGTAACCTGATTAA</w:t>
            </w:r>
          </w:p>
        </w:tc>
      </w:tr>
      <w:tr w:rsidR="00A93EB4" w:rsidRPr="00CC02C2" w14:paraId="3947D38A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48E9BAB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049" w:type="dxa"/>
            <w:shd w:val="clear" w:color="auto" w:fill="auto"/>
          </w:tcPr>
          <w:p w14:paraId="49AC9914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 xml:space="preserve">FliC </w:t>
            </w:r>
            <w:proofErr w:type="spellStart"/>
            <w:proofErr w:type="gramStart"/>
            <w:r w:rsidRPr="00C918FA">
              <w:rPr>
                <w:rFonts w:ascii="Arial" w:hAnsi="Arial" w:cs="Arial"/>
                <w:sz w:val="16"/>
                <w:szCs w:val="16"/>
              </w:rPr>
              <w:t>XhoI</w:t>
            </w:r>
            <w:proofErr w:type="spellEnd"/>
            <w:r w:rsidRPr="00C918FA">
              <w:rPr>
                <w:rFonts w:ascii="Arial" w:hAnsi="Arial" w:cs="Arial"/>
                <w:sz w:val="16"/>
                <w:szCs w:val="16"/>
              </w:rPr>
              <w:t xml:space="preserve">  3</w:t>
            </w:r>
            <w:proofErr w:type="gramEnd"/>
            <w:r w:rsidRPr="00C918FA">
              <w:rPr>
                <w:rFonts w:ascii="Arial" w:hAnsi="Arial" w:cs="Arial"/>
                <w:sz w:val="16"/>
                <w:szCs w:val="16"/>
              </w:rPr>
              <w:t>´UT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7D79809C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ATCTCGAGAATTCACGATAAACAGCC</w:t>
            </w:r>
          </w:p>
        </w:tc>
      </w:tr>
      <w:tr w:rsidR="00A93EB4" w:rsidRPr="00CC02C2" w14:paraId="42F39618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138B1A2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049" w:type="dxa"/>
            <w:shd w:val="clear" w:color="auto" w:fill="auto"/>
          </w:tcPr>
          <w:p w14:paraId="5A76BC15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FliC20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Spe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181A45C7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5´</w:t>
            </w:r>
            <w:r w:rsidRPr="00C918FA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-CTAGTCTTGTTGATATTATTT TGAGTGATCAGCGAGAGGCTGTTGGTATTAATGACTTGTGCCA</w:t>
            </w:r>
          </w:p>
        </w:tc>
      </w:tr>
      <w:tr w:rsidR="00A93EB4" w:rsidRPr="00CC02C2" w14:paraId="42541636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15D1F668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2049" w:type="dxa"/>
            <w:shd w:val="clear" w:color="auto" w:fill="auto"/>
          </w:tcPr>
          <w:p w14:paraId="32E6A589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FliC20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Nde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5569439F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5´</w:t>
            </w:r>
            <w:r w:rsidRPr="00C918FA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-TATGGCACAAGTCATTAATACCAACAGCCTCTCGCTGATCACTCAAAATAATATCAACAAGA</w:t>
            </w:r>
          </w:p>
        </w:tc>
      </w:tr>
      <w:tr w:rsidR="00A93EB4" w:rsidRPr="00CC02C2" w14:paraId="7AABBA23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shd w:val="clear" w:color="auto" w:fill="auto"/>
          </w:tcPr>
          <w:p w14:paraId="2EE4DB3A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049" w:type="dxa"/>
            <w:shd w:val="clear" w:color="auto" w:fill="auto"/>
          </w:tcPr>
          <w:p w14:paraId="1CBB1019" w14:textId="68FA3FD9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4B114E">
              <w:rPr>
                <w:rFonts w:ascii="Arial" w:hAnsi="Arial" w:cs="Arial"/>
                <w:color w:val="000000"/>
                <w:sz w:val="16"/>
                <w:szCs w:val="16"/>
              </w:rPr>
              <w:t>FPmut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Spe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946" w:type="dxa"/>
            <w:gridSpan w:val="2"/>
            <w:shd w:val="clear" w:color="auto" w:fill="auto"/>
          </w:tcPr>
          <w:p w14:paraId="4F654242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CTAGTTTTGTATAGTTCATCCATGCC</w:t>
            </w:r>
          </w:p>
        </w:tc>
      </w:tr>
      <w:tr w:rsidR="00A93EB4" w:rsidRPr="00CC02C2" w14:paraId="13DAF5A9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910BA97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01D2FFA9" w14:textId="63704E8F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pET30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4B114E">
              <w:rPr>
                <w:rFonts w:ascii="Arial" w:hAnsi="Arial" w:cs="Arial"/>
                <w:color w:val="000000"/>
                <w:sz w:val="16"/>
                <w:szCs w:val="16"/>
              </w:rPr>
              <w:t>FPmut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Spe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A6B0D7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CTAGTAAAGGAGAAGAACTTTTCACTG</w:t>
            </w:r>
          </w:p>
        </w:tc>
      </w:tr>
      <w:tr w:rsidR="00A93EB4" w:rsidRPr="00CC02C2" w14:paraId="10A37901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20F1ECC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291D601D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Xba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/ F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FCF081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CAGTCTAGAATGCATACCTCCGAGTTG</w:t>
            </w:r>
          </w:p>
        </w:tc>
      </w:tr>
      <w:tr w:rsidR="00A93EB4" w:rsidRPr="00CC02C2" w14:paraId="17D6562C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A65E3AB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61DBFBD3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Bam/</w:t>
            </w:r>
            <w:proofErr w:type="spell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Xho</w:t>
            </w:r>
            <w:proofErr w:type="spell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58AC49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CCTTACTCGAGGGATCCTTAAACAGCCTGTACTCTCTG</w:t>
            </w:r>
          </w:p>
        </w:tc>
      </w:tr>
      <w:tr w:rsidR="00A93EB4" w:rsidRPr="00CC02C2" w14:paraId="5CA446BD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4B48DCF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6DB0FE09" w14:textId="31E19146" w:rsidR="00A93EB4" w:rsidRPr="00C918FA" w:rsidRDefault="00151E03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FliT control primer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A0E962E" w14:textId="2EF4B2CE" w:rsidR="00A93EB4" w:rsidRPr="00C918FA" w:rsidRDefault="00151E03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CCAGAGCTTACCGCCTTCCGGG</w:t>
            </w:r>
          </w:p>
        </w:tc>
      </w:tr>
      <w:tr w:rsidR="00A93EB4" w:rsidRPr="00CC02C2" w14:paraId="6C58E2FE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53AAD4F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571771B6" w14:textId="77777777" w:rsidR="00A93EB4" w:rsidRPr="00C918FA" w:rsidRDefault="00A93EB4" w:rsidP="002D1B07">
            <w:pPr>
              <w:spacing w:before="10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flhDC</w:t>
            </w:r>
            <w:proofErr w:type="gramEnd"/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 xml:space="preserve"> intern RT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722DEE" w14:textId="77777777" w:rsidR="00A93EB4" w:rsidRPr="00C918FA" w:rsidRDefault="00A93EB4" w:rsidP="002D1B07">
            <w:pPr>
              <w:spacing w:before="100" w:after="100"/>
              <w:ind w:left="411" w:right="7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918FA">
              <w:rPr>
                <w:rFonts w:ascii="Arial" w:hAnsi="Arial" w:cs="Arial"/>
                <w:color w:val="000000"/>
                <w:sz w:val="16"/>
                <w:szCs w:val="16"/>
              </w:rPr>
              <w:t>ACGCCATTACACAAACCGG</w:t>
            </w:r>
          </w:p>
        </w:tc>
      </w:tr>
      <w:tr w:rsidR="00A93EB4" w:rsidRPr="00CC02C2" w14:paraId="3257B963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9091AD1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5D56972B" w14:textId="77777777" w:rsidR="00A93EB4" w:rsidRPr="00C918FA" w:rsidRDefault="00A93EB4" w:rsidP="002D1B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FlgM SOD Sal F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F24541" w14:textId="1A7C2BEE" w:rsidR="00A93EB4" w:rsidRPr="00C918FA" w:rsidRDefault="00A93EB4" w:rsidP="002D1B07">
            <w:pPr>
              <w:ind w:left="407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TTACGTCGACGCAACAAAGGCGCTGTGC</w:t>
            </w:r>
          </w:p>
        </w:tc>
      </w:tr>
      <w:tr w:rsidR="00A93EB4" w:rsidRPr="00CC02C2" w14:paraId="0129A2CC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A6FDE9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60BAEF3D" w14:textId="77777777" w:rsidR="00A93EB4" w:rsidRPr="00C918FA" w:rsidRDefault="00A93EB4" w:rsidP="002D1B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SOD Sal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78F3B0" w14:textId="28AE1C69" w:rsidR="00A93EB4" w:rsidRPr="00C918FA" w:rsidRDefault="00A93EB4" w:rsidP="002D1B07">
            <w:pPr>
              <w:ind w:left="407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hAnsi="Arial" w:cs="Arial"/>
                <w:sz w:val="16"/>
                <w:szCs w:val="16"/>
              </w:rPr>
              <w:t>AAATGTCGACTTATTGGGCGATCCCAATTAC</w:t>
            </w:r>
          </w:p>
        </w:tc>
      </w:tr>
      <w:tr w:rsidR="00A93EB4" w:rsidRPr="00CC02C2" w14:paraId="6BC40AAB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5572954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6BD93E5A" w14:textId="77777777" w:rsidR="00A93EB4" w:rsidRPr="00C918FA" w:rsidRDefault="00A93EB4" w:rsidP="002D1B0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raBAD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Xho</w:t>
            </w:r>
            <w:proofErr w:type="spell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F</w:t>
            </w:r>
          </w:p>
          <w:p w14:paraId="0839E8F0" w14:textId="77777777" w:rsidR="00A93EB4" w:rsidRPr="00C918FA" w:rsidRDefault="00A93EB4" w:rsidP="002D1B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AA0027" w14:textId="77777777" w:rsidR="00A93EB4" w:rsidRPr="00C918FA" w:rsidRDefault="00A93EB4" w:rsidP="002D1B07">
            <w:pPr>
              <w:spacing w:after="0"/>
              <w:ind w:left="407" w:right="779"/>
              <w:rPr>
                <w:rFonts w:ascii="Arial" w:eastAsia="Times New Roman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TTGCTCGAGAAGAAACCAATTGTCCATATTGC</w:t>
            </w:r>
          </w:p>
          <w:p w14:paraId="04D49E28" w14:textId="77777777" w:rsidR="00A93EB4" w:rsidRPr="00C918FA" w:rsidRDefault="00A93EB4" w:rsidP="002D1B07">
            <w:pPr>
              <w:ind w:right="779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3EB4" w:rsidRPr="00CC02C2" w14:paraId="1FCEE141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ADA2D6B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7F0D3FE7" w14:textId="77777777" w:rsidR="00A93EB4" w:rsidRPr="00C918FA" w:rsidRDefault="00A93EB4" w:rsidP="002D1B0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raBAD</w:t>
            </w:r>
            <w:proofErr w:type="gram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>Xho</w:t>
            </w:r>
            <w:proofErr w:type="spellEnd"/>
            <w:r w:rsidRPr="00C918FA">
              <w:rPr>
                <w:rFonts w:ascii="Arial" w:eastAsia="Times New Roman" w:hAnsi="Arial" w:cs="Arial"/>
                <w:sz w:val="16"/>
                <w:szCs w:val="16"/>
              </w:rPr>
              <w:t xml:space="preserve"> R</w:t>
            </w:r>
          </w:p>
          <w:p w14:paraId="3A597F8C" w14:textId="77777777" w:rsidR="00A93EB4" w:rsidRPr="00C918FA" w:rsidRDefault="00A93EB4" w:rsidP="002D1B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7EF6CD" w14:textId="77777777" w:rsidR="00A93EB4" w:rsidRPr="00C918FA" w:rsidRDefault="00A93EB4" w:rsidP="002D1B07">
            <w:pPr>
              <w:spacing w:after="0"/>
              <w:ind w:left="407" w:right="779"/>
              <w:rPr>
                <w:rFonts w:ascii="Arial" w:hAnsi="Arial" w:cs="Arial"/>
                <w:sz w:val="16"/>
                <w:szCs w:val="16"/>
              </w:rPr>
            </w:pPr>
            <w:r w:rsidRPr="00C918FA">
              <w:rPr>
                <w:rFonts w:ascii="Arial" w:eastAsia="Times New Roman" w:hAnsi="Arial" w:cs="Arial"/>
                <w:sz w:val="16"/>
                <w:szCs w:val="16"/>
              </w:rPr>
              <w:t>AAACCTCGAGCCCATGGTTAATTCCTCCTGTTAGCCCAAAAAACGGGTATGGAGAAAC</w:t>
            </w:r>
          </w:p>
        </w:tc>
      </w:tr>
      <w:tr w:rsidR="00A93EB4" w:rsidRPr="00CC02C2" w14:paraId="58AD96D7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EA438BA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646652C2" w14:textId="284B73A6" w:rsidR="00123AB5" w:rsidRDefault="00A93EB4" w:rsidP="002D1B0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E13">
              <w:rPr>
                <w:rFonts w:ascii="Arial" w:eastAsia="Times New Roman" w:hAnsi="Arial" w:cs="Arial"/>
                <w:sz w:val="16"/>
                <w:szCs w:val="16"/>
              </w:rPr>
              <w:t xml:space="preserve">FlhDC </w:t>
            </w:r>
            <w:proofErr w:type="spellStart"/>
            <w:r w:rsidRPr="00C43E13">
              <w:rPr>
                <w:rFonts w:ascii="Arial" w:eastAsia="Times New Roman" w:hAnsi="Arial" w:cs="Arial"/>
                <w:sz w:val="16"/>
                <w:szCs w:val="16"/>
              </w:rPr>
              <w:t>Xho</w:t>
            </w:r>
            <w:proofErr w:type="spellEnd"/>
          </w:p>
          <w:p w14:paraId="5D2127A9" w14:textId="4481C886" w:rsidR="00A93EB4" w:rsidRPr="00C43E13" w:rsidRDefault="00A93EB4" w:rsidP="002D1B0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43E13">
              <w:rPr>
                <w:rFonts w:ascii="Arial" w:eastAsia="Times New Roman" w:hAnsi="Arial" w:cs="Arial"/>
                <w:sz w:val="16"/>
                <w:szCs w:val="16"/>
              </w:rPr>
              <w:t>AraBAD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FB7468" w14:textId="13E12C7F" w:rsidR="00F62B8B" w:rsidRPr="00C43E13" w:rsidRDefault="00A93EB4" w:rsidP="002D1B07">
            <w:pPr>
              <w:spacing w:after="0"/>
              <w:ind w:left="407" w:right="779"/>
              <w:rPr>
                <w:rFonts w:ascii="Arial" w:eastAsia="Times New Roman" w:hAnsi="Arial" w:cs="Arial"/>
                <w:sz w:val="16"/>
                <w:szCs w:val="16"/>
              </w:rPr>
            </w:pPr>
            <w:r w:rsidRPr="00C43E13">
              <w:rPr>
                <w:rFonts w:ascii="Arial" w:eastAsia="Times New Roman" w:hAnsi="Arial" w:cs="Arial"/>
                <w:sz w:val="16"/>
                <w:szCs w:val="16"/>
              </w:rPr>
              <w:t>AACAATCAAACGCTGTGCAAGTAGTAAATATGACAAGTTGATGTCATAAATGTGTTTCAGCAACTCGGAGGTATGCATCTCGAGCCCATGGTTAATTCC</w:t>
            </w:r>
          </w:p>
        </w:tc>
      </w:tr>
      <w:tr w:rsidR="00A93EB4" w:rsidRPr="00CC02C2" w14:paraId="068909A1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680A6E0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W w:w="4200" w:type="dxa"/>
              <w:tblLayout w:type="fixed"/>
              <w:tblLook w:val="04A0" w:firstRow="1" w:lastRow="0" w:firstColumn="1" w:lastColumn="0" w:noHBand="0" w:noVBand="1"/>
            </w:tblPr>
            <w:tblGrid>
              <w:gridCol w:w="4200"/>
            </w:tblGrid>
            <w:tr w:rsidR="00A93EB4" w:rsidRPr="00C43E13" w14:paraId="5AC3CE6C" w14:textId="77777777" w:rsidTr="00433E41">
              <w:trPr>
                <w:trHeight w:val="26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EA103" w14:textId="77777777" w:rsidR="00A93EB4" w:rsidRPr="00C43E13" w:rsidRDefault="00A93EB4" w:rsidP="002D1B07">
                  <w:pPr>
                    <w:spacing w:after="0"/>
                    <w:ind w:right="2266"/>
                    <w:jc w:val="center"/>
                    <w:rPr>
                      <w:rFonts w:ascii="Arial" w:eastAsia="Times New Roman" w:hAnsi="Arial" w:cs="Times New Roman"/>
                      <w:sz w:val="16"/>
                      <w:szCs w:val="16"/>
                    </w:rPr>
                  </w:pPr>
                  <w:r w:rsidRPr="00C43E13">
                    <w:rPr>
                      <w:rFonts w:ascii="Arial" w:eastAsia="Times New Roman" w:hAnsi="Arial" w:cs="Times New Roman"/>
                      <w:sz w:val="16"/>
                      <w:szCs w:val="16"/>
                    </w:rPr>
                    <w:t>GFP mut3.1 Sal F</w:t>
                  </w:r>
                </w:p>
              </w:tc>
            </w:tr>
            <w:tr w:rsidR="00A93EB4" w:rsidRPr="00C43E13" w14:paraId="4CB5A02E" w14:textId="77777777" w:rsidTr="00433E41">
              <w:trPr>
                <w:trHeight w:val="260"/>
              </w:trPr>
              <w:tc>
                <w:tcPr>
                  <w:tcW w:w="4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2F960" w14:textId="77777777" w:rsidR="00A93EB4" w:rsidRPr="00C43E13" w:rsidRDefault="00A93EB4" w:rsidP="002D1B07">
                  <w:pPr>
                    <w:spacing w:after="0"/>
                    <w:jc w:val="center"/>
                    <w:rPr>
                      <w:rFonts w:ascii="Arial" w:eastAsia="Times New Roman" w:hAnsi="Arial" w:cs="Times New Roman"/>
                      <w:sz w:val="16"/>
                      <w:szCs w:val="16"/>
                    </w:rPr>
                  </w:pPr>
                </w:p>
              </w:tc>
            </w:tr>
          </w:tbl>
          <w:p w14:paraId="6ECEE969" w14:textId="77777777" w:rsidR="00A93EB4" w:rsidRPr="00C43E13" w:rsidRDefault="00A93EB4" w:rsidP="002D1B07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DD6625" w14:textId="77777777" w:rsidR="00A93EB4" w:rsidRPr="00C43E13" w:rsidRDefault="00A93EB4" w:rsidP="002D1B07">
            <w:pPr>
              <w:spacing w:after="0"/>
              <w:ind w:left="407" w:right="779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43E13">
              <w:rPr>
                <w:rFonts w:ascii="Arial" w:eastAsia="Times New Roman" w:hAnsi="Arial" w:cs="Times New Roman"/>
                <w:sz w:val="16"/>
                <w:szCs w:val="16"/>
              </w:rPr>
              <w:t>AAAGTCGACAGCAAAGGCGAAGAACTG</w:t>
            </w:r>
          </w:p>
          <w:p w14:paraId="52A45CCD" w14:textId="77777777" w:rsidR="00A93EB4" w:rsidRPr="00C43E13" w:rsidRDefault="00A93EB4" w:rsidP="002D1B07">
            <w:pPr>
              <w:spacing w:after="0"/>
              <w:ind w:left="407" w:right="779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93EB4" w:rsidRPr="00CC02C2" w14:paraId="63A67BCF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2432135" w14:textId="77777777" w:rsidR="00A93EB4" w:rsidRPr="00123AB5" w:rsidRDefault="00A93EB4" w:rsidP="002D1B07">
            <w:pPr>
              <w:spacing w:before="100" w:after="0"/>
              <w:jc w:val="center"/>
              <w:rPr>
                <w:rFonts w:ascii="Arial" w:hAnsi="Arial"/>
                <w:sz w:val="16"/>
                <w:szCs w:val="16"/>
              </w:rPr>
            </w:pPr>
            <w:r w:rsidRPr="00123AB5">
              <w:rPr>
                <w:rFonts w:ascii="Arial" w:hAnsi="Arial"/>
                <w:sz w:val="16"/>
                <w:szCs w:val="16"/>
              </w:rPr>
              <w:t>51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745DBF2C" w14:textId="77777777" w:rsidR="00A93EB4" w:rsidRPr="00C43E13" w:rsidRDefault="00A93EB4" w:rsidP="002D1B07">
            <w:pPr>
              <w:spacing w:after="0"/>
              <w:ind w:right="133"/>
              <w:jc w:val="center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43E13">
              <w:rPr>
                <w:rFonts w:ascii="Arial" w:eastAsia="Times New Roman" w:hAnsi="Arial" w:cs="Times New Roman"/>
                <w:sz w:val="16"/>
                <w:szCs w:val="16"/>
              </w:rPr>
              <w:t>GFP mut3.1 Not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7C01C8" w14:textId="77777777" w:rsidR="00A93EB4" w:rsidRPr="00C43E13" w:rsidRDefault="00A93EB4" w:rsidP="002D1B07">
            <w:pPr>
              <w:spacing w:after="0"/>
              <w:ind w:left="407" w:right="779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C43E13">
              <w:rPr>
                <w:rFonts w:ascii="Arial" w:eastAsia="Times New Roman" w:hAnsi="Arial" w:cs="Times New Roman"/>
                <w:sz w:val="16"/>
                <w:szCs w:val="16"/>
              </w:rPr>
              <w:t>TTTGCGGCCGCTTTATACAGTTCATCCATG</w:t>
            </w:r>
          </w:p>
          <w:p w14:paraId="6F5D26CD" w14:textId="77777777" w:rsidR="00A93EB4" w:rsidRPr="00C43E13" w:rsidRDefault="00A93EB4" w:rsidP="002D1B07">
            <w:pPr>
              <w:spacing w:after="0"/>
              <w:ind w:right="779"/>
              <w:rPr>
                <w:rFonts w:ascii="Arial" w:eastAsia="Times New Roman" w:hAnsi="Arial" w:cs="Times New Roman"/>
                <w:sz w:val="16"/>
                <w:szCs w:val="16"/>
              </w:rPr>
            </w:pPr>
          </w:p>
        </w:tc>
      </w:tr>
      <w:tr w:rsidR="00433E41" w:rsidRPr="00CC02C2" w14:paraId="437DA55C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B221781" w14:textId="463D9217" w:rsidR="00433E41" w:rsidRPr="00123AB5" w:rsidRDefault="00433E41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75EC91DE" w14:textId="4E54B3A7" w:rsidR="00433E41" w:rsidRPr="00433E41" w:rsidRDefault="00433E41" w:rsidP="002D1B07">
            <w:pPr>
              <w:spacing w:after="0"/>
              <w:ind w:right="13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FliT knock out F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A4E1F8" w14:textId="1BA52DFF" w:rsidR="00123AB5" w:rsidRPr="00123AB5" w:rsidRDefault="00433E41" w:rsidP="002D1B07">
            <w:pPr>
              <w:spacing w:after="0"/>
              <w:ind w:left="407" w:right="779"/>
              <w:rPr>
                <w:rFonts w:ascii="Arial" w:eastAsiaTheme="minorEastAsia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GTGGAAGCATTAATGCGCAATATTGCCGATGCCTGGAAAGAGTCGTTACTCTCCCCTTCTTTGATTCAGGACCCAGTCTGAATTAACCCTCACTAAAGGGCG</w:t>
            </w:r>
          </w:p>
        </w:tc>
      </w:tr>
      <w:tr w:rsidR="00433E41" w:rsidRPr="00CC02C2" w14:paraId="797A4D00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0E8E8B2" w14:textId="0BA9A3DB" w:rsidR="00AA6A84" w:rsidRPr="00123AB5" w:rsidRDefault="00433E41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3AB5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3233D6BF" w14:textId="2B46295C" w:rsidR="00433E41" w:rsidRPr="00433E41" w:rsidRDefault="00433E41" w:rsidP="002D1B07">
            <w:pPr>
              <w:spacing w:after="0"/>
              <w:ind w:right="13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FliT knock out R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C22E63" w14:textId="426305C4" w:rsidR="00433E41" w:rsidRPr="00433E41" w:rsidRDefault="00433E41" w:rsidP="002D1B07">
            <w:pPr>
              <w:spacing w:after="0"/>
              <w:ind w:left="407" w:right="779"/>
              <w:rPr>
                <w:rFonts w:ascii="Arial" w:eastAsia="Times New Roman" w:hAnsi="Arial" w:cs="Arial"/>
                <w:sz w:val="16"/>
                <w:szCs w:val="16"/>
              </w:rPr>
            </w:pPr>
            <w:r w:rsidRPr="00433E41">
              <w:rPr>
                <w:rFonts w:ascii="Arial" w:eastAsiaTheme="minorEastAsia" w:hAnsi="Arial" w:cs="Arial"/>
                <w:sz w:val="16"/>
                <w:szCs w:val="16"/>
              </w:rPr>
              <w:t>TTCGACTCCATTCAAGGGGAACATTAGAAGCGTAGCCGTAATCGGATTATTCGCGAGCCATCGACTCATTCAGATTCATAATACGACTCACTATAGGGCTC</w:t>
            </w:r>
          </w:p>
        </w:tc>
      </w:tr>
      <w:tr w:rsidR="00AA6A84" w:rsidRPr="00CC02C2" w14:paraId="3630AD1C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FFD280F" w14:textId="3D255C21" w:rsidR="00AA6A84" w:rsidRPr="00123AB5" w:rsidRDefault="00AA6A8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5DF6BA76" w14:textId="5B43FA1A" w:rsidR="00AA6A84" w:rsidRPr="00AA6A84" w:rsidRDefault="00AA6A84" w:rsidP="002D1B07">
            <w:pPr>
              <w:spacing w:after="0"/>
              <w:ind w:right="133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proofErr w:type="gramStart"/>
            <w:r w:rsidRPr="00BC4F73">
              <w:rPr>
                <w:rFonts w:ascii="Arial" w:hAnsi="Arial" w:cs="Arial"/>
                <w:sz w:val="16"/>
                <w:szCs w:val="16"/>
              </w:rPr>
              <w:t>rpoD</w:t>
            </w:r>
            <w:proofErr w:type="spellEnd"/>
            <w:proofErr w:type="gramEnd"/>
            <w:r w:rsidRPr="00BC4F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C4F7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5C3A2D" w14:textId="70691D62" w:rsidR="00AA6A84" w:rsidRPr="00AA6A84" w:rsidRDefault="00AA6A84" w:rsidP="002D1B07">
            <w:pPr>
              <w:spacing w:after="0"/>
              <w:ind w:left="407" w:right="779"/>
              <w:rPr>
                <w:rFonts w:ascii="Arial" w:eastAsiaTheme="minorEastAsia" w:hAnsi="Arial" w:cs="Arial"/>
                <w:sz w:val="16"/>
                <w:szCs w:val="16"/>
              </w:rPr>
            </w:pPr>
            <w:r w:rsidRPr="00BC4F7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GAGCAAAACCCGCAGTCAC</w:t>
            </w:r>
          </w:p>
        </w:tc>
      </w:tr>
      <w:tr w:rsidR="00AA6A84" w:rsidRPr="00CC02C2" w14:paraId="64631F20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3095F46" w14:textId="140273E9" w:rsidR="00AA6A84" w:rsidRPr="00123AB5" w:rsidRDefault="00AA6A8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2998F4F2" w14:textId="5D403D33" w:rsidR="00AA6A84" w:rsidRPr="00AA6A84" w:rsidRDefault="00AA6A84" w:rsidP="002D1B07">
            <w:pPr>
              <w:spacing w:after="0"/>
              <w:ind w:right="133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proofErr w:type="gramStart"/>
            <w:r w:rsidRPr="00BC4F73">
              <w:rPr>
                <w:rFonts w:ascii="Arial" w:hAnsi="Arial" w:cs="Arial"/>
                <w:sz w:val="16"/>
                <w:szCs w:val="16"/>
              </w:rPr>
              <w:t>rpoD</w:t>
            </w:r>
            <w:proofErr w:type="spellEnd"/>
            <w:proofErr w:type="gramEnd"/>
            <w:r w:rsidRPr="00BC4F73">
              <w:rPr>
                <w:rFonts w:ascii="Arial" w:hAnsi="Arial" w:cs="Arial"/>
                <w:sz w:val="16"/>
                <w:szCs w:val="16"/>
              </w:rPr>
              <w:t xml:space="preserve"> rev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F9ACB2" w14:textId="310DC1B5" w:rsidR="00AA6A84" w:rsidRPr="00AA6A84" w:rsidRDefault="00AA6A84" w:rsidP="002D1B07">
            <w:pPr>
              <w:spacing w:after="0"/>
              <w:ind w:left="407" w:right="779"/>
              <w:rPr>
                <w:rFonts w:ascii="Arial" w:eastAsiaTheme="minorEastAsia" w:hAnsi="Arial" w:cs="Arial"/>
                <w:sz w:val="16"/>
                <w:szCs w:val="16"/>
              </w:rPr>
            </w:pPr>
            <w:r w:rsidRPr="00BC4F7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CTTCCATCACCTGAATGCCCATG</w:t>
            </w:r>
          </w:p>
        </w:tc>
      </w:tr>
      <w:tr w:rsidR="00AA6A84" w:rsidRPr="00CC02C2" w14:paraId="09D0D9A4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B18F02C" w14:textId="6BDCE322" w:rsidR="00AA6A84" w:rsidRPr="00123AB5" w:rsidRDefault="00AA6A8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56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06C2B010" w14:textId="17CEF7A0" w:rsidR="00AA6A84" w:rsidRPr="00AA6A84" w:rsidRDefault="00AA6A84" w:rsidP="002D1B07">
            <w:pPr>
              <w:spacing w:after="0"/>
              <w:ind w:right="133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BC4F73">
              <w:rPr>
                <w:rFonts w:ascii="Arial" w:hAnsi="Arial" w:cs="Arial"/>
                <w:sz w:val="16"/>
                <w:szCs w:val="16"/>
              </w:rPr>
              <w:t>flhD</w:t>
            </w:r>
            <w:proofErr w:type="gramEnd"/>
            <w:r w:rsidRPr="00BC4F7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C4F73">
              <w:rPr>
                <w:rFonts w:ascii="Arial" w:hAnsi="Arial" w:cs="Arial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E914D3" w14:textId="07562EAB" w:rsidR="00AA6A84" w:rsidRPr="00AA6A84" w:rsidRDefault="00AA6A84" w:rsidP="002D1B07">
            <w:pPr>
              <w:spacing w:after="0"/>
              <w:ind w:left="407" w:right="779"/>
              <w:rPr>
                <w:rFonts w:ascii="Arial" w:eastAsiaTheme="minorEastAsia" w:hAnsi="Arial" w:cs="Arial"/>
                <w:sz w:val="16"/>
                <w:szCs w:val="16"/>
              </w:rPr>
            </w:pPr>
            <w:r w:rsidRPr="00BC4F7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TGCATACCTCCGAGTTGCTG</w:t>
            </w:r>
          </w:p>
        </w:tc>
      </w:tr>
      <w:tr w:rsidR="00AA6A84" w:rsidRPr="00CC02C2" w14:paraId="0E0C48D5" w14:textId="77777777" w:rsidTr="00433E41">
        <w:trPr>
          <w:trHeight w:val="262"/>
          <w:tblCellSpacing w:w="0" w:type="dxa"/>
          <w:jc w:val="center"/>
        </w:trPr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0BC261B" w14:textId="0852CF07" w:rsidR="00AA6A84" w:rsidRPr="00123AB5" w:rsidRDefault="00AA6A84" w:rsidP="002D1B07">
            <w:pPr>
              <w:spacing w:before="10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</w:tcPr>
          <w:p w14:paraId="5D0EA842" w14:textId="2CE50FE1" w:rsidR="00AA6A84" w:rsidRPr="00AA6A84" w:rsidRDefault="00AA6A84" w:rsidP="002D1B07">
            <w:pPr>
              <w:spacing w:after="0"/>
              <w:ind w:right="133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proofErr w:type="gramStart"/>
            <w:r w:rsidRPr="00BC4F73">
              <w:rPr>
                <w:rFonts w:ascii="Arial" w:hAnsi="Arial" w:cs="Arial"/>
                <w:sz w:val="16"/>
                <w:szCs w:val="16"/>
              </w:rPr>
              <w:t>flhD</w:t>
            </w:r>
            <w:proofErr w:type="gramEnd"/>
            <w:r w:rsidRPr="00BC4F73">
              <w:rPr>
                <w:rFonts w:ascii="Arial" w:hAnsi="Arial" w:cs="Arial"/>
                <w:sz w:val="16"/>
                <w:szCs w:val="16"/>
              </w:rPr>
              <w:t xml:space="preserve"> rev</w:t>
            </w:r>
          </w:p>
        </w:tc>
        <w:tc>
          <w:tcPr>
            <w:tcW w:w="694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59CCA3" w14:textId="7D5B6432" w:rsidR="00AA6A84" w:rsidRPr="00AA6A84" w:rsidRDefault="00AA6A84" w:rsidP="002D1B07">
            <w:pPr>
              <w:spacing w:after="0"/>
              <w:ind w:left="407" w:right="779"/>
              <w:rPr>
                <w:rFonts w:ascii="Arial" w:eastAsiaTheme="minorEastAsia" w:hAnsi="Arial" w:cs="Arial"/>
                <w:sz w:val="16"/>
                <w:szCs w:val="16"/>
              </w:rPr>
            </w:pPr>
            <w:r w:rsidRPr="00BC4F73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ACCATTTGCGGAAGAGTCAGTG</w:t>
            </w:r>
          </w:p>
        </w:tc>
      </w:tr>
    </w:tbl>
    <w:bookmarkEnd w:id="0"/>
    <w:p w14:paraId="0EBB4E98" w14:textId="77777777" w:rsidR="009E4579" w:rsidRPr="00AE46DA" w:rsidRDefault="009E4579" w:rsidP="009E4579">
      <w:pPr>
        <w:spacing w:line="312" w:lineRule="auto"/>
        <w:rPr>
          <w:rFonts w:ascii="Arial" w:hAnsi="Arial"/>
          <w:sz w:val="16"/>
          <w:szCs w:val="16"/>
        </w:rPr>
      </w:pPr>
      <w:r w:rsidRPr="00AE46DA">
        <w:rPr>
          <w:rFonts w:ascii="Arial" w:hAnsi="Arial"/>
          <w:sz w:val="16"/>
          <w:szCs w:val="16"/>
        </w:rPr>
        <w:t>5´-P represents a 5´phosphate group modification</w:t>
      </w:r>
    </w:p>
    <w:p w14:paraId="08433470" w14:textId="0B531E3A" w:rsidR="004F7492" w:rsidRPr="009E4579" w:rsidRDefault="004F7492" w:rsidP="009E4579">
      <w:pPr>
        <w:spacing w:line="312" w:lineRule="auto"/>
        <w:rPr>
          <w:rFonts w:ascii="Arial" w:hAnsi="Arial"/>
          <w:sz w:val="16"/>
          <w:szCs w:val="16"/>
        </w:rPr>
      </w:pPr>
    </w:p>
    <w:sectPr w:rsidR="004F7492" w:rsidRPr="009E4579" w:rsidSect="00433E41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840FB" w14:textId="77777777" w:rsidR="00243CC8" w:rsidRDefault="00243CC8">
      <w:pPr>
        <w:spacing w:after="0"/>
      </w:pPr>
      <w:r>
        <w:separator/>
      </w:r>
    </w:p>
  </w:endnote>
  <w:endnote w:type="continuationSeparator" w:id="0">
    <w:p w14:paraId="7969753C" w14:textId="77777777" w:rsidR="00243CC8" w:rsidRDefault="00243C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B9278" w14:textId="77777777" w:rsidR="00243CC8" w:rsidRDefault="00243CC8" w:rsidP="00433E41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0EE161" w14:textId="77777777" w:rsidR="00243CC8" w:rsidRDefault="00243CC8" w:rsidP="00433E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6EAF2F" w14:textId="77777777" w:rsidR="00243CC8" w:rsidRDefault="00243CC8" w:rsidP="00433E41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1B07">
      <w:rPr>
        <w:rStyle w:val="PageNumber"/>
        <w:noProof/>
      </w:rPr>
      <w:t>2</w:t>
    </w:r>
    <w:r>
      <w:rPr>
        <w:rStyle w:val="PageNumber"/>
      </w:rPr>
      <w:fldChar w:fldCharType="end"/>
    </w:r>
  </w:p>
  <w:p w14:paraId="5C43760A" w14:textId="77777777" w:rsidR="00243CC8" w:rsidRDefault="00243CC8" w:rsidP="00433E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3D66F" w14:textId="77777777" w:rsidR="00243CC8" w:rsidRDefault="00243CC8">
      <w:pPr>
        <w:spacing w:after="0"/>
      </w:pPr>
      <w:r>
        <w:separator/>
      </w:r>
    </w:p>
  </w:footnote>
  <w:footnote w:type="continuationSeparator" w:id="0">
    <w:p w14:paraId="7B9B361D" w14:textId="77777777" w:rsidR="00243CC8" w:rsidRDefault="00243CC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EB4"/>
    <w:rsid w:val="000A3749"/>
    <w:rsid w:val="000C0127"/>
    <w:rsid w:val="00103BF9"/>
    <w:rsid w:val="00123AB5"/>
    <w:rsid w:val="00130309"/>
    <w:rsid w:val="00151E03"/>
    <w:rsid w:val="001F1426"/>
    <w:rsid w:val="00243CC8"/>
    <w:rsid w:val="00275382"/>
    <w:rsid w:val="002D1B07"/>
    <w:rsid w:val="00376CBD"/>
    <w:rsid w:val="00433E41"/>
    <w:rsid w:val="0049050A"/>
    <w:rsid w:val="004B114E"/>
    <w:rsid w:val="004C1A1F"/>
    <w:rsid w:val="004F7492"/>
    <w:rsid w:val="005602A9"/>
    <w:rsid w:val="005B0779"/>
    <w:rsid w:val="0061319E"/>
    <w:rsid w:val="006F0D4B"/>
    <w:rsid w:val="007741AE"/>
    <w:rsid w:val="007B2C41"/>
    <w:rsid w:val="0080558B"/>
    <w:rsid w:val="00820AE3"/>
    <w:rsid w:val="0082628F"/>
    <w:rsid w:val="00883A64"/>
    <w:rsid w:val="00951672"/>
    <w:rsid w:val="00954F81"/>
    <w:rsid w:val="009B1D5C"/>
    <w:rsid w:val="009E14EB"/>
    <w:rsid w:val="009E4579"/>
    <w:rsid w:val="009F7C0D"/>
    <w:rsid w:val="00A93EB4"/>
    <w:rsid w:val="00AA6A84"/>
    <w:rsid w:val="00B3281F"/>
    <w:rsid w:val="00BC4F73"/>
    <w:rsid w:val="00BF10D2"/>
    <w:rsid w:val="00C078FB"/>
    <w:rsid w:val="00CD1B2A"/>
    <w:rsid w:val="00D764E9"/>
    <w:rsid w:val="00E33CF9"/>
    <w:rsid w:val="00E55CAC"/>
    <w:rsid w:val="00EE1818"/>
    <w:rsid w:val="00F01DCE"/>
    <w:rsid w:val="00F10427"/>
    <w:rsid w:val="00F6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335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EB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A93EB4"/>
    <w:pPr>
      <w:widowControl w:val="0"/>
      <w:tabs>
        <w:tab w:val="center" w:pos="4320"/>
        <w:tab w:val="right" w:pos="8640"/>
      </w:tabs>
      <w:suppressAutoHyphens/>
    </w:pPr>
    <w:rPr>
      <w:rFonts w:ascii="Cambria" w:eastAsia="Cambria" w:hAnsi="Cambria" w:cs="Cambria"/>
      <w:lang w:eastAsia="ar-SA"/>
    </w:rPr>
  </w:style>
  <w:style w:type="character" w:customStyle="1" w:styleId="FooterChar">
    <w:name w:val="Footer Char"/>
    <w:basedOn w:val="DefaultParagraphFont"/>
    <w:link w:val="Footer"/>
    <w:rsid w:val="00A93EB4"/>
    <w:rPr>
      <w:rFonts w:ascii="Cambria" w:eastAsia="Cambria" w:hAnsi="Cambria" w:cs="Cambria"/>
      <w:lang w:eastAsia="ar-SA"/>
    </w:rPr>
  </w:style>
  <w:style w:type="character" w:styleId="PageNumber">
    <w:name w:val="page number"/>
    <w:basedOn w:val="DefaultParagraphFont"/>
    <w:unhideWhenUsed/>
    <w:rsid w:val="00A93EB4"/>
  </w:style>
  <w:style w:type="paragraph" w:styleId="BalloonText">
    <w:name w:val="Balloon Text"/>
    <w:basedOn w:val="Normal"/>
    <w:link w:val="BalloonTextChar"/>
    <w:uiPriority w:val="99"/>
    <w:semiHidden/>
    <w:unhideWhenUsed/>
    <w:rsid w:val="00103BF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F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F8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54F81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EB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A93EB4"/>
    <w:pPr>
      <w:widowControl w:val="0"/>
      <w:tabs>
        <w:tab w:val="center" w:pos="4320"/>
        <w:tab w:val="right" w:pos="8640"/>
      </w:tabs>
      <w:suppressAutoHyphens/>
    </w:pPr>
    <w:rPr>
      <w:rFonts w:ascii="Cambria" w:eastAsia="Cambria" w:hAnsi="Cambria" w:cs="Cambria"/>
      <w:lang w:eastAsia="ar-SA"/>
    </w:rPr>
  </w:style>
  <w:style w:type="character" w:customStyle="1" w:styleId="FooterChar">
    <w:name w:val="Footer Char"/>
    <w:basedOn w:val="DefaultParagraphFont"/>
    <w:link w:val="Footer"/>
    <w:rsid w:val="00A93EB4"/>
    <w:rPr>
      <w:rFonts w:ascii="Cambria" w:eastAsia="Cambria" w:hAnsi="Cambria" w:cs="Cambria"/>
      <w:lang w:eastAsia="ar-SA"/>
    </w:rPr>
  </w:style>
  <w:style w:type="character" w:styleId="PageNumber">
    <w:name w:val="page number"/>
    <w:basedOn w:val="DefaultParagraphFont"/>
    <w:unhideWhenUsed/>
    <w:rsid w:val="00A93EB4"/>
  </w:style>
  <w:style w:type="paragraph" w:styleId="BalloonText">
    <w:name w:val="Balloon Text"/>
    <w:basedOn w:val="Normal"/>
    <w:link w:val="BalloonTextChar"/>
    <w:uiPriority w:val="99"/>
    <w:semiHidden/>
    <w:unhideWhenUsed/>
    <w:rsid w:val="00103BF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BF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F8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54F81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9</Words>
  <Characters>3644</Characters>
  <Application>Microsoft Macintosh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el</dc:creator>
  <cp:keywords/>
  <dc:description/>
  <cp:lastModifiedBy>Thomas Heel</cp:lastModifiedBy>
  <cp:revision>4</cp:revision>
  <dcterms:created xsi:type="dcterms:W3CDTF">2013-02-18T05:04:00Z</dcterms:created>
  <dcterms:modified xsi:type="dcterms:W3CDTF">2013-02-18T05:14:00Z</dcterms:modified>
</cp:coreProperties>
</file>